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486CB3">
                              <w:t>30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8424B6">
                              <w:t>Hispanic Males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812A2C">
                              <w:t>F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80CCD" w:rsidP="00A80CCD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4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2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8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885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9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7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42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5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6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47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5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25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6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9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6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6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78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7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0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7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7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390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.8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9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9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17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1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5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4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81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4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8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8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53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7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0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3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1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85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.9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0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6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3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70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1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3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8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5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22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2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5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6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54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1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7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71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5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8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2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979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6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6.9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3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81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8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2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4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83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4.9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3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4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1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87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0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4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98</w:t>
                                  </w:r>
                                </w:p>
                              </w:tc>
                            </w:tr>
                            <w:tr w:rsidR="008424B6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Pr="00D55095" w:rsidRDefault="008424B6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1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.5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.2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8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8424B6" w:rsidRDefault="008424B6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16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486CB3">
                        <w:t>30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8424B6">
                        <w:t>Hispanic Males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812A2C">
                        <w:t>F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80CCD" w:rsidP="00A80CCD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4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2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8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885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9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7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42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5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6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47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5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25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6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9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6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6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78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7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0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7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7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390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.8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9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9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17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1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5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4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81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4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8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8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53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7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0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3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1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85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3.9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0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6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3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70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1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3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8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5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22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2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5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6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54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1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7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71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5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8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2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979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6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6.9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3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81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8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2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4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83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4.9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3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4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1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87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0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4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98</w:t>
                            </w:r>
                          </w:p>
                        </w:tc>
                      </w:tr>
                      <w:tr w:rsidR="008424B6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Pr="00D55095" w:rsidRDefault="008424B6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1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5.5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7.2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8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8424B6" w:rsidRDefault="008424B6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16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56925"/>
    <w:rsid w:val="00456B69"/>
    <w:rsid w:val="00484342"/>
    <w:rsid w:val="00486CB3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6</cp:revision>
  <dcterms:created xsi:type="dcterms:W3CDTF">2016-07-26T19:21:00Z</dcterms:created>
  <dcterms:modified xsi:type="dcterms:W3CDTF">2016-07-28T22:16:00Z</dcterms:modified>
</cp:coreProperties>
</file>